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56A42" w14:textId="77777777" w:rsidR="00AE7CE6" w:rsidRDefault="00AE7CE6" w:rsidP="00752595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F260914" w14:textId="34312E50" w:rsidR="006F0161" w:rsidRPr="00DC27AF" w:rsidRDefault="009A5D8B" w:rsidP="007525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7AF">
        <w:rPr>
          <w:rFonts w:ascii="Times New Roman" w:hAnsi="Times New Roman" w:cs="Times New Roman"/>
          <w:b/>
          <w:bCs/>
          <w:sz w:val="24"/>
          <w:szCs w:val="24"/>
        </w:rPr>
        <w:t xml:space="preserve">Table S1:  Binding Energy of selected phytocompounds with standard drugs </w:t>
      </w: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4675"/>
        <w:gridCol w:w="3240"/>
      </w:tblGrid>
      <w:tr w:rsidR="009A5D8B" w:rsidRPr="00DC27AF" w14:paraId="000E1AD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7F6D7D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tocompounds/ Drugs</w:t>
            </w:r>
          </w:p>
        </w:tc>
        <w:tc>
          <w:tcPr>
            <w:tcW w:w="3240" w:type="dxa"/>
            <w:noWrap/>
            <w:hideMark/>
          </w:tcPr>
          <w:p w14:paraId="63C462C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nding energy (-kJ/mol)</w:t>
            </w:r>
          </w:p>
        </w:tc>
      </w:tr>
      <w:tr w:rsidR="009A5D8B" w:rsidRPr="00DC27AF" w14:paraId="70F822B3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827E2C6" w14:textId="77777777" w:rsidR="009A5D8B" w:rsidRPr="00DC27AF" w:rsidRDefault="009A5D8B" w:rsidP="00E310B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3-O-b-galactopyranoside</w:t>
            </w:r>
          </w:p>
        </w:tc>
        <w:tc>
          <w:tcPr>
            <w:tcW w:w="3240" w:type="dxa"/>
            <w:noWrap/>
            <w:hideMark/>
          </w:tcPr>
          <w:p w14:paraId="6D33A2C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A5D8B" w:rsidRPr="00DC27AF" w14:paraId="41478D2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A5823A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3-Octanone</w:t>
            </w:r>
          </w:p>
        </w:tc>
        <w:tc>
          <w:tcPr>
            <w:tcW w:w="3240" w:type="dxa"/>
            <w:noWrap/>
            <w:hideMark/>
          </w:tcPr>
          <w:p w14:paraId="225C12BC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9A5D8B" w:rsidRPr="00DC27AF" w14:paraId="721ADC3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0FE658F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4-terpinol.</w:t>
            </w:r>
          </w:p>
        </w:tc>
        <w:tc>
          <w:tcPr>
            <w:tcW w:w="3240" w:type="dxa"/>
            <w:noWrap/>
            <w:hideMark/>
          </w:tcPr>
          <w:p w14:paraId="6A8B03B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9A5D8B" w:rsidRPr="00DC27AF" w14:paraId="3F29D5B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B80496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8-Oxyberberine</w:t>
            </w:r>
          </w:p>
        </w:tc>
        <w:tc>
          <w:tcPr>
            <w:tcW w:w="3240" w:type="dxa"/>
            <w:noWrap/>
            <w:hideMark/>
          </w:tcPr>
          <w:p w14:paraId="538C0F0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A5D8B" w:rsidRPr="00DC27AF" w14:paraId="03224AE8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2F79FB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8-Prenylnaringenin</w:t>
            </w:r>
          </w:p>
        </w:tc>
        <w:tc>
          <w:tcPr>
            <w:tcW w:w="3240" w:type="dxa"/>
            <w:noWrap/>
            <w:hideMark/>
          </w:tcPr>
          <w:p w14:paraId="30B74D6E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A5D8B" w:rsidRPr="00DC27AF" w14:paraId="16DFBA1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5A066D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9-epoxylignan</w:t>
            </w:r>
          </w:p>
        </w:tc>
        <w:tc>
          <w:tcPr>
            <w:tcW w:w="3240" w:type="dxa"/>
            <w:noWrap/>
            <w:hideMark/>
          </w:tcPr>
          <w:p w14:paraId="0597428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A5D8B" w:rsidRPr="00DC27AF" w14:paraId="1B01707C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FF1D82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lizarin</w:t>
            </w:r>
          </w:p>
        </w:tc>
        <w:tc>
          <w:tcPr>
            <w:tcW w:w="3240" w:type="dxa"/>
            <w:noWrap/>
            <w:hideMark/>
          </w:tcPr>
          <w:p w14:paraId="1BFEDA1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9A5D8B" w:rsidRPr="00DC27AF" w14:paraId="07746D79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1450D81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loe-emodin</w:t>
            </w:r>
          </w:p>
        </w:tc>
        <w:tc>
          <w:tcPr>
            <w:tcW w:w="3240" w:type="dxa"/>
            <w:noWrap/>
            <w:hideMark/>
          </w:tcPr>
          <w:p w14:paraId="7123DA23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9A5D8B" w:rsidRPr="00DC27AF" w14:paraId="5FEC08C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8987F12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</w:t>
            </w:r>
          </w:p>
        </w:tc>
        <w:tc>
          <w:tcPr>
            <w:tcW w:w="3240" w:type="dxa"/>
            <w:noWrap/>
            <w:hideMark/>
          </w:tcPr>
          <w:p w14:paraId="2D4F8D4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9A5D8B" w:rsidRPr="00DC27AF" w14:paraId="1AB3BB13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D18A8C7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nthrarufin</w:t>
            </w:r>
          </w:p>
        </w:tc>
        <w:tc>
          <w:tcPr>
            <w:tcW w:w="3240" w:type="dxa"/>
            <w:noWrap/>
            <w:hideMark/>
          </w:tcPr>
          <w:p w14:paraId="360FE43D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9A5D8B" w:rsidRPr="00DC27AF" w14:paraId="7C8877A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C1C833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nthrone.pdbqt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CE3DC5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9A5D8B" w:rsidRPr="00DC27AF" w14:paraId="4ECA74F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A6231B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pigenin-7-O-glucoside</w:t>
            </w:r>
          </w:p>
        </w:tc>
        <w:tc>
          <w:tcPr>
            <w:tcW w:w="3240" w:type="dxa"/>
            <w:noWrap/>
            <w:hideMark/>
          </w:tcPr>
          <w:p w14:paraId="441AAF7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A5D8B" w:rsidRPr="00DC27AF" w14:paraId="6FFD4FA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7F54666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pigenin-7-O-glucuronide</w:t>
            </w:r>
          </w:p>
        </w:tc>
        <w:tc>
          <w:tcPr>
            <w:tcW w:w="3240" w:type="dxa"/>
            <w:noWrap/>
            <w:hideMark/>
          </w:tcPr>
          <w:p w14:paraId="279A92C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A5D8B" w:rsidRPr="00DC27AF" w14:paraId="52AB849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3E4B8F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3240" w:type="dxa"/>
            <w:noWrap/>
            <w:hideMark/>
          </w:tcPr>
          <w:p w14:paraId="5897CD4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A5D8B" w:rsidRPr="00DC27AF" w14:paraId="4D9E4D0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90BA17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rmatamid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E3DA2E0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A5D8B" w:rsidRPr="00DC27AF" w14:paraId="65F38CA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CFD1347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rtemisinin</w:t>
            </w:r>
          </w:p>
        </w:tc>
        <w:tc>
          <w:tcPr>
            <w:tcW w:w="3240" w:type="dxa"/>
            <w:noWrap/>
            <w:hideMark/>
          </w:tcPr>
          <w:p w14:paraId="23D9648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9A5D8B" w:rsidRPr="00DC27AF" w14:paraId="6AEBCD9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B67C02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Cambria Math" w:eastAsia="Times New Roman" w:hAnsi="Cambria Math" w:cs="Cambria Math"/>
                <w:sz w:val="24"/>
                <w:szCs w:val="24"/>
              </w:rPr>
              <w:t>𝛽</w:t>
            </w: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caryophyllene</w:t>
            </w:r>
          </w:p>
        </w:tc>
        <w:tc>
          <w:tcPr>
            <w:tcW w:w="3240" w:type="dxa"/>
            <w:noWrap/>
            <w:hideMark/>
          </w:tcPr>
          <w:p w14:paraId="6644728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9A5D8B" w:rsidRPr="00DC27AF" w14:paraId="58C69FB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33AD412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Berbam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32E6BBFD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A5D8B" w:rsidRPr="00DC27AF" w14:paraId="5C3D25D9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6EA2245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3240" w:type="dxa"/>
            <w:noWrap/>
            <w:hideMark/>
          </w:tcPr>
          <w:p w14:paraId="6F31956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9A5D8B" w:rsidRPr="00DC27AF" w14:paraId="642CA98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0E1CDE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Bergapten</w:t>
            </w:r>
          </w:p>
        </w:tc>
        <w:tc>
          <w:tcPr>
            <w:tcW w:w="3240" w:type="dxa"/>
            <w:noWrap/>
            <w:hideMark/>
          </w:tcPr>
          <w:p w14:paraId="61A3CE42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9A5D8B" w:rsidRPr="00DC27AF" w14:paraId="7C3D417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071251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rgenin </w:t>
            </w:r>
          </w:p>
        </w:tc>
        <w:tc>
          <w:tcPr>
            <w:tcW w:w="3240" w:type="dxa"/>
            <w:noWrap/>
            <w:hideMark/>
          </w:tcPr>
          <w:p w14:paraId="2FA8DD4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9A5D8B" w:rsidRPr="00DC27AF" w14:paraId="7160D45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5060C56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Cambria Math" w:eastAsia="Times New Roman" w:hAnsi="Cambria Math" w:cs="Cambria Math"/>
                <w:sz w:val="24"/>
                <w:szCs w:val="24"/>
              </w:rPr>
              <w:t>𝛽</w:t>
            </w: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Bisabolene</w:t>
            </w:r>
          </w:p>
        </w:tc>
        <w:tc>
          <w:tcPr>
            <w:tcW w:w="3240" w:type="dxa"/>
            <w:noWrap/>
            <w:hideMark/>
          </w:tcPr>
          <w:p w14:paraId="6414146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9A5D8B" w:rsidRPr="00DC27AF" w14:paraId="7502F2D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ABE1A25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Bornyl acetate</w:t>
            </w:r>
          </w:p>
        </w:tc>
        <w:tc>
          <w:tcPr>
            <w:tcW w:w="3240" w:type="dxa"/>
            <w:noWrap/>
            <w:hideMark/>
          </w:tcPr>
          <w:p w14:paraId="59FDB483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9A5D8B" w:rsidRPr="00DC27AF" w14:paraId="03AB8D2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D2ACF2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Cambria Math" w:eastAsia="Times New Roman" w:hAnsi="Cambria Math" w:cs="Cambria Math"/>
                <w:sz w:val="24"/>
                <w:szCs w:val="24"/>
              </w:rPr>
              <w:t>𝛿</w:t>
            </w: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Cadinene</w:t>
            </w:r>
          </w:p>
        </w:tc>
        <w:tc>
          <w:tcPr>
            <w:tcW w:w="3240" w:type="dxa"/>
            <w:noWrap/>
            <w:hideMark/>
          </w:tcPr>
          <w:p w14:paraId="3E595200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A5D8B" w:rsidRPr="00DC27AF" w14:paraId="3769795D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75247F6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3240" w:type="dxa"/>
            <w:noWrap/>
            <w:hideMark/>
          </w:tcPr>
          <w:p w14:paraId="5A9F96C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A5D8B" w:rsidRPr="00DC27AF" w14:paraId="41D8497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461A96B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amphor</w:t>
            </w:r>
          </w:p>
        </w:tc>
        <w:tc>
          <w:tcPr>
            <w:tcW w:w="3240" w:type="dxa"/>
            <w:noWrap/>
            <w:hideMark/>
          </w:tcPr>
          <w:p w14:paraId="11AD566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9A5D8B" w:rsidRPr="00DC27AF" w14:paraId="3B8AF89C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1864B5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annabigerol</w:t>
            </w:r>
            <w:proofErr w:type="spellEnd"/>
          </w:p>
        </w:tc>
        <w:tc>
          <w:tcPr>
            <w:tcW w:w="3240" w:type="dxa"/>
            <w:noWrap/>
            <w:hideMark/>
          </w:tcPr>
          <w:p w14:paraId="380539E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A5D8B" w:rsidRPr="00DC27AF" w14:paraId="3F489E4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D703A2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annabinoids</w:t>
            </w:r>
          </w:p>
        </w:tc>
        <w:tc>
          <w:tcPr>
            <w:tcW w:w="3240" w:type="dxa"/>
            <w:noWrap/>
            <w:hideMark/>
          </w:tcPr>
          <w:p w14:paraId="3574074B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9A5D8B" w:rsidRPr="00DC27AF" w14:paraId="49279BB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FEC5E42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annabinol </w:t>
            </w:r>
          </w:p>
        </w:tc>
        <w:tc>
          <w:tcPr>
            <w:tcW w:w="3240" w:type="dxa"/>
            <w:noWrap/>
            <w:hideMark/>
          </w:tcPr>
          <w:p w14:paraId="09E8F5B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A5D8B" w:rsidRPr="00DC27AF" w14:paraId="15E8748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F8C94D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arvacrol</w:t>
            </w:r>
          </w:p>
        </w:tc>
        <w:tc>
          <w:tcPr>
            <w:tcW w:w="3240" w:type="dxa"/>
            <w:noWrap/>
            <w:hideMark/>
          </w:tcPr>
          <w:p w14:paraId="1F36D72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A5D8B" w:rsidRPr="00DC27AF" w14:paraId="7D7ACD2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1CAD02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aryophyllene oxide</w:t>
            </w:r>
          </w:p>
        </w:tc>
        <w:tc>
          <w:tcPr>
            <w:tcW w:w="3240" w:type="dxa"/>
            <w:noWrap/>
            <w:hideMark/>
          </w:tcPr>
          <w:p w14:paraId="2C9F7C93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9A5D8B" w:rsidRPr="00DC27AF" w14:paraId="4175F6D8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B1DEC8B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Cambria Math" w:eastAsia="Times New Roman" w:hAnsi="Cambria Math" w:cs="Cambria Math"/>
                <w:sz w:val="24"/>
                <w:szCs w:val="24"/>
              </w:rPr>
              <w:t>𝛽</w:t>
            </w: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Caryophyllene</w:t>
            </w:r>
          </w:p>
        </w:tc>
        <w:tc>
          <w:tcPr>
            <w:tcW w:w="3240" w:type="dxa"/>
            <w:noWrap/>
            <w:hideMark/>
          </w:tcPr>
          <w:p w14:paraId="76088F7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9A5D8B" w:rsidRPr="00DC27AF" w14:paraId="2EEFBA0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58B921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3240" w:type="dxa"/>
            <w:noWrap/>
            <w:hideMark/>
          </w:tcPr>
          <w:p w14:paraId="36712D9D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A5D8B" w:rsidRPr="00DC27AF" w14:paraId="444B7D6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DC057CA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hryophanol</w:t>
            </w:r>
            <w:proofErr w:type="spellEnd"/>
          </w:p>
        </w:tc>
        <w:tc>
          <w:tcPr>
            <w:tcW w:w="3240" w:type="dxa"/>
            <w:noWrap/>
            <w:hideMark/>
          </w:tcPr>
          <w:p w14:paraId="16F4B18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A5D8B" w:rsidRPr="00DC27AF" w14:paraId="0FCBAF6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F15DD5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itral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pha </w:t>
            </w:r>
          </w:p>
        </w:tc>
        <w:tc>
          <w:tcPr>
            <w:tcW w:w="3240" w:type="dxa"/>
            <w:noWrap/>
            <w:hideMark/>
          </w:tcPr>
          <w:p w14:paraId="24D80F32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A5D8B" w:rsidRPr="00DC27AF" w14:paraId="7BE0B00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415E6A1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itronellal</w:t>
            </w:r>
          </w:p>
        </w:tc>
        <w:tc>
          <w:tcPr>
            <w:tcW w:w="3240" w:type="dxa"/>
            <w:noWrap/>
            <w:hideMark/>
          </w:tcPr>
          <w:p w14:paraId="273D75E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9A5D8B" w:rsidRPr="00DC27AF" w14:paraId="215E5273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5CCD9B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licoemod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4EC9736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A5D8B" w:rsidRPr="00DC27AF" w14:paraId="15EB44CA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A8DD98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olumbamine</w:t>
            </w:r>
          </w:p>
        </w:tc>
        <w:tc>
          <w:tcPr>
            <w:tcW w:w="3240" w:type="dxa"/>
            <w:noWrap/>
            <w:hideMark/>
          </w:tcPr>
          <w:p w14:paraId="6EDFAC8B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9A5D8B" w:rsidRPr="00DC27AF" w14:paraId="75F4D70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DBAA942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Curcubitacine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3240" w:type="dxa"/>
            <w:noWrap/>
            <w:hideMark/>
          </w:tcPr>
          <w:p w14:paraId="7CFC4BCC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A5D8B" w:rsidRPr="00DC27AF" w14:paraId="155CEB5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CE931FB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Dactylorhin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 (1)</w:t>
            </w:r>
          </w:p>
        </w:tc>
        <w:tc>
          <w:tcPr>
            <w:tcW w:w="3240" w:type="dxa"/>
            <w:noWrap/>
            <w:hideMark/>
          </w:tcPr>
          <w:p w14:paraId="292F4453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A5D8B" w:rsidRPr="00DC27AF" w14:paraId="728C9F1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8BD0B26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Dantron</w:t>
            </w:r>
          </w:p>
        </w:tc>
        <w:tc>
          <w:tcPr>
            <w:tcW w:w="3240" w:type="dxa"/>
            <w:noWrap/>
            <w:hideMark/>
          </w:tcPr>
          <w:p w14:paraId="7761808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A5D8B" w:rsidRPr="00DC27AF" w14:paraId="6456995A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7BF624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Dihydroartemisinic acid</w:t>
            </w:r>
          </w:p>
        </w:tc>
        <w:tc>
          <w:tcPr>
            <w:tcW w:w="3240" w:type="dxa"/>
            <w:noWrap/>
            <w:hideMark/>
          </w:tcPr>
          <w:p w14:paraId="24296D6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A5D8B" w:rsidRPr="00DC27AF" w14:paraId="37FC6199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945ED7B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Elemicin</w:t>
            </w:r>
          </w:p>
        </w:tc>
        <w:tc>
          <w:tcPr>
            <w:tcW w:w="3240" w:type="dxa"/>
            <w:noWrap/>
            <w:hideMark/>
          </w:tcPr>
          <w:p w14:paraId="3AB4751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9A5D8B" w:rsidRPr="00DC27AF" w14:paraId="66906A6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839028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3240" w:type="dxa"/>
            <w:noWrap/>
            <w:hideMark/>
          </w:tcPr>
          <w:p w14:paraId="6E239823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A5D8B" w:rsidRPr="00DC27AF" w14:paraId="14CFD45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D4EDCA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Eriodictyol-7-glucuronide</w:t>
            </w:r>
          </w:p>
        </w:tc>
        <w:tc>
          <w:tcPr>
            <w:tcW w:w="3240" w:type="dxa"/>
            <w:noWrap/>
            <w:hideMark/>
          </w:tcPr>
          <w:p w14:paraId="657356A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9A5D8B" w:rsidRPr="00DC27AF" w14:paraId="521B3B6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41172EF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C72FB30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A5D8B" w:rsidRPr="00DC27AF" w14:paraId="443A8A0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9C2A586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3240" w:type="dxa"/>
            <w:noWrap/>
            <w:hideMark/>
          </w:tcPr>
          <w:p w14:paraId="3B54EDFB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A5D8B" w:rsidRPr="00DC27AF" w14:paraId="60EFAB7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4CE123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Geraniol</w:t>
            </w:r>
          </w:p>
        </w:tc>
        <w:tc>
          <w:tcPr>
            <w:tcW w:w="3240" w:type="dxa"/>
            <w:noWrap/>
            <w:hideMark/>
          </w:tcPr>
          <w:p w14:paraId="409CF85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9A5D8B" w:rsidRPr="00DC27AF" w14:paraId="0F31EC7A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593001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Geranyl acetate</w:t>
            </w:r>
          </w:p>
        </w:tc>
        <w:tc>
          <w:tcPr>
            <w:tcW w:w="3240" w:type="dxa"/>
            <w:noWrap/>
            <w:hideMark/>
          </w:tcPr>
          <w:p w14:paraId="5376CA0B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A5D8B" w:rsidRPr="00DC27AF" w14:paraId="1A4C5193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949CE0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Glucomoring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F72985E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A5D8B" w:rsidRPr="00DC27AF" w14:paraId="2D6D600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CE23EF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Guaiol</w:t>
            </w:r>
          </w:p>
        </w:tc>
        <w:tc>
          <w:tcPr>
            <w:tcW w:w="3240" w:type="dxa"/>
            <w:noWrap/>
            <w:hideMark/>
          </w:tcPr>
          <w:p w14:paraId="0E960C9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9A5D8B" w:rsidRPr="00DC27AF" w14:paraId="6D933BE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809093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Isocoryd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DB255D2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9A5D8B" w:rsidRPr="00DC27AF" w14:paraId="2C158AD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46D9B87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Isoelemicin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3BF47411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9A5D8B" w:rsidRPr="00DC27AF" w14:paraId="1BFF7FE9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17C2BB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Isovitex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3A56AD0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A5D8B" w:rsidRPr="00DC27AF" w14:paraId="2809045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3DAD906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Jatrorrhizine</w:t>
            </w:r>
          </w:p>
        </w:tc>
        <w:tc>
          <w:tcPr>
            <w:tcW w:w="3240" w:type="dxa"/>
            <w:noWrap/>
            <w:hideMark/>
          </w:tcPr>
          <w:p w14:paraId="6DC48AAD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A5D8B" w:rsidRPr="00DC27AF" w14:paraId="5E32E20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CF829E2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Juglone</w:t>
            </w:r>
          </w:p>
        </w:tc>
        <w:tc>
          <w:tcPr>
            <w:tcW w:w="3240" w:type="dxa"/>
            <w:noWrap/>
            <w:hideMark/>
          </w:tcPr>
          <w:p w14:paraId="576BD0B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9A5D8B" w:rsidRPr="00DC27AF" w14:paraId="64B25AD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115454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Lambertine</w:t>
            </w:r>
          </w:p>
        </w:tc>
        <w:tc>
          <w:tcPr>
            <w:tcW w:w="3240" w:type="dxa"/>
            <w:noWrap/>
            <w:hideMark/>
          </w:tcPr>
          <w:p w14:paraId="080FE43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9A5D8B" w:rsidRPr="00DC27AF" w14:paraId="5E2BAE59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9538335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lemone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03DD5C5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9A5D8B" w:rsidRPr="00DC27AF" w14:paraId="6B2844E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CCC702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3240" w:type="dxa"/>
            <w:noWrap/>
            <w:hideMark/>
          </w:tcPr>
          <w:p w14:paraId="59F6C67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9A5D8B" w:rsidRPr="00DC27AF" w14:paraId="4CAA7E2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2E7456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Lupeol</w:t>
            </w:r>
          </w:p>
        </w:tc>
        <w:tc>
          <w:tcPr>
            <w:tcW w:w="3240" w:type="dxa"/>
            <w:noWrap/>
            <w:hideMark/>
          </w:tcPr>
          <w:p w14:paraId="7D5F50C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A5D8B" w:rsidRPr="00DC27AF" w14:paraId="65B3C6E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3B7180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Meso-</w:t>
            </w: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dihydroguaiaretic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3240" w:type="dxa"/>
            <w:noWrap/>
            <w:hideMark/>
          </w:tcPr>
          <w:p w14:paraId="6222A22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9A5D8B" w:rsidRPr="00DC27AF" w14:paraId="3604C70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CE254C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methoxyeugenol</w:t>
            </w:r>
            <w:proofErr w:type="spellEnd"/>
          </w:p>
        </w:tc>
        <w:tc>
          <w:tcPr>
            <w:tcW w:w="3240" w:type="dxa"/>
            <w:noWrap/>
            <w:hideMark/>
          </w:tcPr>
          <w:p w14:paraId="51DA1281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9A5D8B" w:rsidRPr="00DC27AF" w14:paraId="36DD4DD8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053AA5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Methyl a-L-</w:t>
            </w: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arabinopyranosid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54BB7751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A5D8B" w:rsidRPr="00DC27AF" w14:paraId="025AAF5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3003521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Myrcene</w:t>
            </w:r>
          </w:p>
        </w:tc>
        <w:tc>
          <w:tcPr>
            <w:tcW w:w="3240" w:type="dxa"/>
            <w:noWrap/>
            <w:hideMark/>
          </w:tcPr>
          <w:p w14:paraId="1A030EC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9A5D8B" w:rsidRPr="00DC27AF" w14:paraId="27D10A73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C04E47B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risticin </w:t>
            </w:r>
          </w:p>
        </w:tc>
        <w:tc>
          <w:tcPr>
            <w:tcW w:w="3240" w:type="dxa"/>
            <w:noWrap/>
            <w:hideMark/>
          </w:tcPr>
          <w:p w14:paraId="12BE410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9A5D8B" w:rsidRPr="00DC27AF" w14:paraId="628DB53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98AA902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Nerol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77827349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9A5D8B" w:rsidRPr="00DC27AF" w14:paraId="03ABD77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16F2A4B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Niazinicin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</w:t>
            </w:r>
          </w:p>
        </w:tc>
        <w:tc>
          <w:tcPr>
            <w:tcW w:w="3240" w:type="dxa"/>
            <w:noWrap/>
            <w:hideMark/>
          </w:tcPr>
          <w:p w14:paraId="50B67B7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9A5D8B" w:rsidRPr="00DC27AF" w14:paraId="09C5AA83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27558B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Niazinin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1AD8C9E2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9A5D8B" w:rsidRPr="00DC27AF" w14:paraId="5DF4228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F2B1B0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Noroxyhydrastinine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33B911F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9A5D8B" w:rsidRPr="00DC27AF" w14:paraId="3C36F61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9DC718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eanolic acid </w:t>
            </w:r>
          </w:p>
        </w:tc>
        <w:tc>
          <w:tcPr>
            <w:tcW w:w="3240" w:type="dxa"/>
            <w:noWrap/>
            <w:hideMark/>
          </w:tcPr>
          <w:p w14:paraId="18FCFB0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A5D8B" w:rsidRPr="00DC27AF" w14:paraId="612041C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38A9855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eic acid </w:t>
            </w:r>
          </w:p>
        </w:tc>
        <w:tc>
          <w:tcPr>
            <w:tcW w:w="3240" w:type="dxa"/>
            <w:noWrap/>
            <w:hideMark/>
          </w:tcPr>
          <w:p w14:paraId="1702CA8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9A5D8B" w:rsidRPr="00DC27AF" w14:paraId="0A9BFE4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D87897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Oxyberberine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43B179D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9A5D8B" w:rsidRPr="00DC27AF" w14:paraId="038816C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D75D297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Oxycanth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4C1CAF90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A5D8B" w:rsidRPr="00DC27AF" w14:paraId="290743F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6DFC17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almat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10DC9E6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9A5D8B" w:rsidRPr="00DC27AF" w14:paraId="24BAC1B2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6C7122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3240" w:type="dxa"/>
            <w:noWrap/>
            <w:hideMark/>
          </w:tcPr>
          <w:p w14:paraId="6E113212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9A5D8B" w:rsidRPr="00DC27AF" w14:paraId="18D1B5E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BA5858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hysico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0800914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9A5D8B" w:rsidRPr="00DC27AF" w14:paraId="2CAC84D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03BE40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iceatannol</w:t>
            </w:r>
          </w:p>
        </w:tc>
        <w:tc>
          <w:tcPr>
            <w:tcW w:w="3240" w:type="dxa"/>
            <w:noWrap/>
            <w:hideMark/>
          </w:tcPr>
          <w:p w14:paraId="54A72E6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9A5D8B" w:rsidRPr="00DC27AF" w14:paraId="08DD616D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171920F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ikuroside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2CFD34BF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A5D8B" w:rsidRPr="00DC27AF" w14:paraId="3AD4E91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FEF448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Cambria Math" w:eastAsia="Times New Roman" w:hAnsi="Cambria Math" w:cs="Cambria Math"/>
                <w:sz w:val="24"/>
                <w:szCs w:val="24"/>
              </w:rPr>
              <w:t>𝛽</w:t>
            </w: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Pinene</w:t>
            </w:r>
          </w:p>
        </w:tc>
        <w:tc>
          <w:tcPr>
            <w:tcW w:w="3240" w:type="dxa"/>
            <w:noWrap/>
            <w:hideMark/>
          </w:tcPr>
          <w:p w14:paraId="0923BB4B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9A5D8B" w:rsidRPr="00DC27AF" w14:paraId="78DC4B8E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4FEDDB7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Cambria Math" w:eastAsia="Times New Roman" w:hAnsi="Cambria Math" w:cs="Cambria Math"/>
                <w:sz w:val="24"/>
                <w:szCs w:val="24"/>
              </w:rPr>
              <w:t>𝛼</w:t>
            </w: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Pinene</w:t>
            </w:r>
          </w:p>
        </w:tc>
        <w:tc>
          <w:tcPr>
            <w:tcW w:w="3240" w:type="dxa"/>
            <w:noWrap/>
            <w:hideMark/>
          </w:tcPr>
          <w:p w14:paraId="108C7E7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9A5D8B" w:rsidRPr="00DC27AF" w14:paraId="20A2049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64B8CD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iperazine</w:t>
            </w:r>
          </w:p>
        </w:tc>
        <w:tc>
          <w:tcPr>
            <w:tcW w:w="3240" w:type="dxa"/>
            <w:noWrap/>
            <w:hideMark/>
          </w:tcPr>
          <w:p w14:paraId="0B679A9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9A5D8B" w:rsidRPr="00DC27AF" w14:paraId="67EB416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2980DF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iperine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240" w:type="dxa"/>
            <w:noWrap/>
            <w:hideMark/>
          </w:tcPr>
          <w:p w14:paraId="1E5CC481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9A5D8B" w:rsidRPr="00DC27AF" w14:paraId="1354AB8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73A357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iperolein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240" w:type="dxa"/>
            <w:noWrap/>
            <w:hideMark/>
          </w:tcPr>
          <w:p w14:paraId="1F22C10C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9A5D8B" w:rsidRPr="00DC27AF" w14:paraId="242AE38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244F611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iperolein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240" w:type="dxa"/>
            <w:noWrap/>
            <w:hideMark/>
          </w:tcPr>
          <w:p w14:paraId="1AA0C17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9A5D8B" w:rsidRPr="00DC27AF" w14:paraId="0D95576C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C6757B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odophyllin</w:t>
            </w:r>
          </w:p>
        </w:tc>
        <w:tc>
          <w:tcPr>
            <w:tcW w:w="3240" w:type="dxa"/>
            <w:noWrap/>
            <w:hideMark/>
          </w:tcPr>
          <w:p w14:paraId="439D88C9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9A5D8B" w:rsidRPr="00DC27AF" w14:paraId="53888659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54779E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terygospermin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121BE763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A5D8B" w:rsidRPr="00DC27AF" w14:paraId="6C31AA44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796E5D1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yrogallol </w:t>
            </w:r>
          </w:p>
        </w:tc>
        <w:tc>
          <w:tcPr>
            <w:tcW w:w="3240" w:type="dxa"/>
            <w:noWrap/>
            <w:hideMark/>
          </w:tcPr>
          <w:p w14:paraId="32FB427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9A5D8B" w:rsidRPr="00DC27AF" w14:paraId="25DC5BF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85DE72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Quinizar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5579346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9A5D8B" w:rsidRPr="00DC27AF" w14:paraId="02F2DC3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1BFDE15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Rubiad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08B7819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9A5D8B" w:rsidRPr="00DC27AF" w14:paraId="65E2CAE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9F6EE77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3240" w:type="dxa"/>
            <w:noWrap/>
            <w:hideMark/>
          </w:tcPr>
          <w:p w14:paraId="512725D2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A5D8B" w:rsidRPr="00DC27AF" w14:paraId="3340685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88F8D36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Sabinene</w:t>
            </w:r>
          </w:p>
        </w:tc>
        <w:tc>
          <w:tcPr>
            <w:tcW w:w="3240" w:type="dxa"/>
            <w:noWrap/>
            <w:hideMark/>
          </w:tcPr>
          <w:p w14:paraId="4629236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9A5D8B" w:rsidRPr="00DC27AF" w14:paraId="0A15F689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8EF620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frole </w:t>
            </w:r>
          </w:p>
        </w:tc>
        <w:tc>
          <w:tcPr>
            <w:tcW w:w="3240" w:type="dxa"/>
            <w:noWrap/>
            <w:hideMark/>
          </w:tcPr>
          <w:p w14:paraId="229004D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9A5D8B" w:rsidRPr="00DC27AF" w14:paraId="3729453C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79F9E1F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Sedanolide</w:t>
            </w:r>
          </w:p>
        </w:tc>
        <w:tc>
          <w:tcPr>
            <w:tcW w:w="3240" w:type="dxa"/>
            <w:noWrap/>
            <w:hideMark/>
          </w:tcPr>
          <w:p w14:paraId="1181AF2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9A5D8B" w:rsidRPr="00DC27AF" w14:paraId="2A70154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551CF0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Sesam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E7F731D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A5D8B" w:rsidRPr="00DC27AF" w14:paraId="687B0FC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8EBF984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Spathulenol</w:t>
            </w:r>
            <w:proofErr w:type="spellEnd"/>
          </w:p>
        </w:tc>
        <w:tc>
          <w:tcPr>
            <w:tcW w:w="3240" w:type="dxa"/>
            <w:noWrap/>
            <w:hideMark/>
          </w:tcPr>
          <w:p w14:paraId="7FCFF871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9A5D8B" w:rsidRPr="00DC27AF" w14:paraId="6B1448E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419CB9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3240" w:type="dxa"/>
            <w:noWrap/>
            <w:hideMark/>
          </w:tcPr>
          <w:p w14:paraId="7CA54350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9A5D8B" w:rsidRPr="00DC27AF" w14:paraId="6C6DABDE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43C9A1D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ambulin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3F0EAD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A5D8B" w:rsidRPr="00DC27AF" w14:paraId="5752658E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667503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axifolin</w:t>
            </w:r>
          </w:p>
        </w:tc>
        <w:tc>
          <w:tcPr>
            <w:tcW w:w="3240" w:type="dxa"/>
            <w:noWrap/>
            <w:hideMark/>
          </w:tcPr>
          <w:p w14:paraId="047D55D4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A5D8B" w:rsidRPr="00DC27AF" w14:paraId="1E8BDBB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F0ED3A1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erpinolene</w:t>
            </w:r>
          </w:p>
        </w:tc>
        <w:tc>
          <w:tcPr>
            <w:tcW w:w="3240" w:type="dxa"/>
            <w:noWrap/>
            <w:hideMark/>
          </w:tcPr>
          <w:p w14:paraId="46D96F33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9A5D8B" w:rsidRPr="00DC27AF" w14:paraId="6A16FE7E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67882F8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cannabinol</w:t>
            </w:r>
          </w:p>
        </w:tc>
        <w:tc>
          <w:tcPr>
            <w:tcW w:w="3240" w:type="dxa"/>
            <w:noWrap/>
            <w:hideMark/>
          </w:tcPr>
          <w:p w14:paraId="08456A9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A5D8B" w:rsidRPr="00DC27AF" w14:paraId="4BE8BFF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F2E073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alicarp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73D84C01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A5D8B" w:rsidRPr="00DC27AF" w14:paraId="5FCE595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3B186AE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alidas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32C8E38D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A5D8B" w:rsidRPr="00DC27AF" w14:paraId="0122930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A460C2A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alirugid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3C4D6B8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A5D8B" w:rsidRPr="00DC27AF" w14:paraId="1D39845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66E3DF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alirug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E4D0EB1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A5D8B" w:rsidRPr="00DC27AF" w14:paraId="32ABA791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296CC5B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alisop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2E2A953A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A5D8B" w:rsidRPr="00DC27AF" w14:paraId="4F96737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E4822D0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alrugosamin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306C8E28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A5D8B" w:rsidRPr="00DC27AF" w14:paraId="36E9E93F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59D87B6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alrugosidin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6102790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A5D8B" w:rsidRPr="00DC27AF" w14:paraId="680F0A06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46A5D85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hymol</w:t>
            </w:r>
          </w:p>
        </w:tc>
        <w:tc>
          <w:tcPr>
            <w:tcW w:w="3240" w:type="dxa"/>
            <w:noWrap/>
            <w:hideMark/>
          </w:tcPr>
          <w:p w14:paraId="6369AC97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9A5D8B" w:rsidRPr="00DC27AF" w14:paraId="0ED1F165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4007AF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Trans-Nerolidol</w:t>
            </w:r>
          </w:p>
        </w:tc>
        <w:tc>
          <w:tcPr>
            <w:tcW w:w="3240" w:type="dxa"/>
            <w:noWrap/>
            <w:hideMark/>
          </w:tcPr>
          <w:p w14:paraId="417A606C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9A5D8B" w:rsidRPr="00DC27AF" w14:paraId="0B1D677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7266139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myristin </w:t>
            </w:r>
          </w:p>
        </w:tc>
        <w:tc>
          <w:tcPr>
            <w:tcW w:w="3240" w:type="dxa"/>
            <w:noWrap/>
            <w:hideMark/>
          </w:tcPr>
          <w:p w14:paraId="066C7DA9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9A5D8B" w:rsidRPr="00DC27AF" w14:paraId="44908C40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02179E2C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Verbascoside</w:t>
            </w:r>
            <w:proofErr w:type="spellEnd"/>
          </w:p>
        </w:tc>
        <w:tc>
          <w:tcPr>
            <w:tcW w:w="3240" w:type="dxa"/>
            <w:noWrap/>
            <w:hideMark/>
          </w:tcPr>
          <w:p w14:paraId="5F1BB235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A5D8B" w:rsidRPr="00DC27AF" w14:paraId="64D0103B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78613A6E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Xanthyletin</w:t>
            </w:r>
          </w:p>
        </w:tc>
        <w:tc>
          <w:tcPr>
            <w:tcW w:w="3240" w:type="dxa"/>
            <w:noWrap/>
            <w:hideMark/>
          </w:tcPr>
          <w:p w14:paraId="450B7D3B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9A5D8B" w:rsidRPr="00DC27AF" w14:paraId="188473CD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1D0B926F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β-Sitosterol-β-D-Glucoside</w:t>
            </w:r>
          </w:p>
        </w:tc>
        <w:tc>
          <w:tcPr>
            <w:tcW w:w="3240" w:type="dxa"/>
            <w:noWrap/>
            <w:hideMark/>
          </w:tcPr>
          <w:p w14:paraId="5FFD6E7C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A5D8B" w:rsidRPr="00DC27AF" w14:paraId="1AFFE463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2C5B3067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Podofilok</w:t>
            </w:r>
            <w:proofErr w:type="spellEnd"/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14:paraId="415CAA59" w14:textId="77777777" w:rsidR="009A5D8B" w:rsidRPr="00DC27AF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9A5D8B" w:rsidRPr="009A5D8B" w14:paraId="1DC9B127" w14:textId="77777777" w:rsidTr="00E310B9">
        <w:trPr>
          <w:trHeight w:val="255"/>
          <w:jc w:val="center"/>
        </w:trPr>
        <w:tc>
          <w:tcPr>
            <w:tcW w:w="4675" w:type="dxa"/>
            <w:noWrap/>
            <w:hideMark/>
          </w:tcPr>
          <w:p w14:paraId="65E96B73" w14:textId="77777777" w:rsidR="009A5D8B" w:rsidRPr="00DC27AF" w:rsidRDefault="009A5D8B" w:rsidP="00E310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Imiquimod]</w:t>
            </w:r>
          </w:p>
        </w:tc>
        <w:tc>
          <w:tcPr>
            <w:tcW w:w="3240" w:type="dxa"/>
            <w:noWrap/>
            <w:hideMark/>
          </w:tcPr>
          <w:p w14:paraId="46CC118A" w14:textId="77777777" w:rsidR="009A5D8B" w:rsidRPr="00752595" w:rsidRDefault="009A5D8B" w:rsidP="00E310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7AF">
              <w:rPr>
                <w:rFonts w:ascii="Times New Roman" w:eastAsia="Times New Roman" w:hAnsi="Times New Roman" w:cs="Times New Roman"/>
                <w:sz w:val="24"/>
                <w:szCs w:val="24"/>
              </w:rPr>
              <w:t>-6.1</w:t>
            </w:r>
          </w:p>
        </w:tc>
      </w:tr>
    </w:tbl>
    <w:p w14:paraId="649F4A3D" w14:textId="245B4AB4" w:rsidR="006A0DC2" w:rsidRPr="009A5D8B" w:rsidRDefault="006A0DC2" w:rsidP="006A0DC2">
      <w:pPr>
        <w:jc w:val="both"/>
        <w:rPr>
          <w:sz w:val="24"/>
          <w:szCs w:val="24"/>
        </w:rPr>
      </w:pPr>
    </w:p>
    <w:sectPr w:rsidR="006A0DC2" w:rsidRPr="009A5D8B" w:rsidSect="006A0D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95"/>
    <w:rsid w:val="004E2988"/>
    <w:rsid w:val="006A0DC2"/>
    <w:rsid w:val="006F0161"/>
    <w:rsid w:val="00752595"/>
    <w:rsid w:val="00823950"/>
    <w:rsid w:val="009A5D8B"/>
    <w:rsid w:val="00AE7CE6"/>
    <w:rsid w:val="00DC27AF"/>
    <w:rsid w:val="00FD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56FA3"/>
  <w15:chartTrackingRefBased/>
  <w15:docId w15:val="{710B4CEC-171F-4503-B63A-8028AF08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FD5DEB"/>
    <w:pPr>
      <w:spacing w:after="0" w:line="240" w:lineRule="auto"/>
    </w:pPr>
    <w:rPr>
      <w:color w:val="000000" w:themeColor="text1"/>
      <w:sz w:val="20"/>
      <w:szCs w:val="20"/>
      <w:lang w:eastAsia="ko-KR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D5DE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52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Rolta(SU887)</dc:creator>
  <cp:keywords/>
  <dc:description/>
  <cp:lastModifiedBy>Kaushik Nagendra Kumar</cp:lastModifiedBy>
  <cp:revision>7</cp:revision>
  <dcterms:created xsi:type="dcterms:W3CDTF">2021-12-28T15:11:00Z</dcterms:created>
  <dcterms:modified xsi:type="dcterms:W3CDTF">2022-03-08T07:29:00Z</dcterms:modified>
</cp:coreProperties>
</file>